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390"/>
        <w:gridCol w:w="960"/>
        <w:gridCol w:w="1053"/>
        <w:gridCol w:w="960"/>
        <w:gridCol w:w="1053"/>
        <w:gridCol w:w="772"/>
        <w:gridCol w:w="1476"/>
        <w:gridCol w:w="1580"/>
      </w:tblGrid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Sequence_ID</w:t>
            </w:r>
            <w:proofErr w:type="spellEnd"/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 I _</w:t>
            </w:r>
            <w:proofErr w:type="spellStart"/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Pro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 I _Clas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 II _</w:t>
            </w:r>
            <w:proofErr w:type="spellStart"/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Pro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 II _Clas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 III _</w:t>
            </w:r>
            <w:proofErr w:type="spellStart"/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Prob</w:t>
            </w:r>
            <w:proofErr w:type="spellEnd"/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 III _Class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 IV _</w:t>
            </w:r>
            <w:proofErr w:type="spellStart"/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Prob</w:t>
            </w:r>
            <w:proofErr w:type="spellEnd"/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l IV _Class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2555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65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4661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2589 KLF3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89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54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3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7875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2735 IKZF5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59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54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874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534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2786 ZNF202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4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46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2882 ZNF629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8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3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121 ZNF366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59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94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2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6916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181 ZFX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12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62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4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3534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273 ZNF408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78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647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33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289 IKZF2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86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3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852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6538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413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64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863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784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008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424 ZNF22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8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876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487 ZNF668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8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853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500 ZNF646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8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6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4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839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521 ZNF445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3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8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4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543 KLF8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1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7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6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8795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547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2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673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563 ZNF32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80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568 ZKSCAN7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8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699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585 ZNF239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4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441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629 ZNF660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7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8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9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640 ZNF197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6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5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695 ZNF35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7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715 ZNF502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4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ENSOARG00020023724 zf-C2H2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99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669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O18836|GDF8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4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40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673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E1BLT8|ZDHC5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57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6563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4716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lastRenderedPageBreak/>
              <w:t xml:space="preserve">sp|P43481|KIT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27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02E-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P50595|LEP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9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7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59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392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P54131|ACHA7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28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9356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.85E-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P56722|PTPRN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6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99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85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344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P61635|STAT3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7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4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4.71E-0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6.33E-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02399|CDK5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2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00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89E-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05688|IGF1R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30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918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99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28028|IL15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84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3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225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05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2LGB3|IRAK1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2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49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9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2TA37|ARL2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16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7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19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86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32PJ8|HDAC1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4.03E-0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35E-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p|Q5EAB2|CDK9_BOVI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67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40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0399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p|Q66WT7|CAV2_BOVI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42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43032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42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6J1J1|BIRC5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5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6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734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6934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769I5|MET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5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24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144078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22004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76LV1|HS90B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0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6.73E-0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36E-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95KV7|NDUAD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2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6.23E-0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14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A4IFK9|STMN3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6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44E-0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37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E1BMN8|NLK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4879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76498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68E-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p|P43480|IL10_BOVI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6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2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17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448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P48617|EPO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56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8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64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9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08DE8|RAB7B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7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70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92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1RMW5|GRB7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588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5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71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512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32PC9|AR2BP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62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0203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.34E-07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32S26|BRD2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1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7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7.57E-05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8.60E-06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 xml:space="preserve">sp|Q3T165|PHB1_BOVIN 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87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3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8.18E-07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781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700707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p|Q95141|INAR2_BOVIN</w:t>
            </w:r>
          </w:p>
        </w:tc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004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317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4.65E-06</w:t>
            </w:r>
          </w:p>
        </w:tc>
        <w:tc>
          <w:tcPr>
            <w:tcW w:w="537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  <w:tc>
          <w:tcPr>
            <w:tcW w:w="1476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.93E-05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:rsidR="00700707" w:rsidRPr="00700707" w:rsidRDefault="00700707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7007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</w:t>
            </w:r>
          </w:p>
        </w:tc>
      </w:tr>
      <w:tr w:rsidR="00D8201F" w:rsidRPr="00700707" w:rsidTr="00700707">
        <w:trPr>
          <w:trHeight w:val="300"/>
        </w:trPr>
        <w:tc>
          <w:tcPr>
            <w:tcW w:w="3823" w:type="dxa"/>
            <w:shd w:val="clear" w:color="auto" w:fill="auto"/>
            <w:noWrap/>
            <w:vAlign w:val="bottom"/>
          </w:tcPr>
          <w:p w:rsidR="00D8201F" w:rsidRPr="00B52C11" w:rsidRDefault="00D8201F" w:rsidP="00700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IN" w:bidi="hi-IN"/>
              </w:rPr>
            </w:pPr>
            <w:r w:rsidRPr="00B52C11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IN" w:bidi="hi-IN"/>
              </w:rPr>
              <w:t>tr|A0A3S5ZPR3|A0A3S5ZPR3_BOVIN KLF4</w:t>
            </w:r>
          </w:p>
        </w:tc>
        <w:tc>
          <w:tcPr>
            <w:tcW w:w="1390" w:type="dxa"/>
            <w:shd w:val="clear" w:color="auto" w:fill="auto"/>
            <w:noWrap/>
            <w:vAlign w:val="bottom"/>
          </w:tcPr>
          <w:p w:rsidR="00D8201F" w:rsidRPr="00700707" w:rsidRDefault="00D8201F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8201F" w:rsidRPr="00700707" w:rsidRDefault="00D8201F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8201F" w:rsidRPr="00700707" w:rsidRDefault="00D8201F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23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8201F" w:rsidRPr="00700707" w:rsidRDefault="00D8201F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D8201F" w:rsidRPr="00700707" w:rsidRDefault="006B0558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6B05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0.9993</w:t>
            </w:r>
            <w:bookmarkStart w:id="0" w:name="_GoBack"/>
            <w:bookmarkEnd w:id="0"/>
          </w:p>
        </w:tc>
        <w:tc>
          <w:tcPr>
            <w:tcW w:w="537" w:type="dxa"/>
            <w:shd w:val="clear" w:color="auto" w:fill="auto"/>
            <w:noWrap/>
            <w:vAlign w:val="bottom"/>
          </w:tcPr>
          <w:p w:rsidR="00D8201F" w:rsidRPr="00700707" w:rsidRDefault="00D8201F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1476" w:type="dxa"/>
            <w:shd w:val="clear" w:color="auto" w:fill="auto"/>
            <w:noWrap/>
            <w:vAlign w:val="bottom"/>
          </w:tcPr>
          <w:p w:rsidR="00D8201F" w:rsidRPr="00700707" w:rsidRDefault="00D8201F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D820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9.999880e-01</w:t>
            </w:r>
          </w:p>
        </w:tc>
        <w:tc>
          <w:tcPr>
            <w:tcW w:w="1580" w:type="dxa"/>
            <w:shd w:val="clear" w:color="auto" w:fill="auto"/>
            <w:noWrap/>
            <w:vAlign w:val="bottom"/>
          </w:tcPr>
          <w:p w:rsidR="00D8201F" w:rsidRPr="00700707" w:rsidRDefault="00D8201F" w:rsidP="0070070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</w:tr>
    </w:tbl>
    <w:p w:rsidR="00C426AC" w:rsidRDefault="00C426AC"/>
    <w:sectPr w:rsidR="00C426AC" w:rsidSect="007007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707"/>
    <w:rsid w:val="006B0558"/>
    <w:rsid w:val="00700707"/>
    <w:rsid w:val="00B52C11"/>
    <w:rsid w:val="00BF4B51"/>
    <w:rsid w:val="00C426AC"/>
    <w:rsid w:val="00D8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B48FC-901D-4258-999E-44648F0D3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96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HP</cp:lastModifiedBy>
  <cp:revision>7</cp:revision>
  <dcterms:created xsi:type="dcterms:W3CDTF">2025-10-04T13:13:00Z</dcterms:created>
  <dcterms:modified xsi:type="dcterms:W3CDTF">2025-10-18T08:19:00Z</dcterms:modified>
</cp:coreProperties>
</file>